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Caption1"/>
          <w:rFonts w:cs="Arial" w:ascii="Arial" w:hAnsi="Arial"/>
          <w:b/>
          <w:bCs/>
          <w:lang w:val="en-US"/>
        </w:rPr>
        <w:t>Table S2</w:t>
      </w:r>
      <w:r>
        <w:rPr>
          <w:rStyle w:val="Caption1"/>
          <w:rFonts w:cs="Arial" w:ascii="Arial" w:hAnsi="Arial"/>
          <w:lang w:val="en-US"/>
        </w:rPr>
        <w:t xml:space="preserve"> </w:t>
      </w:r>
      <w:r>
        <w:rPr>
          <w:rStyle w:val="Simple"/>
          <w:rFonts w:cs="Arial" w:ascii="Arial" w:hAnsi="Arial"/>
          <w:lang w:val="en-US"/>
        </w:rPr>
        <w:t>Statistical values associated with Pearson correlation analysis of serotonin/dopamine-related genes versus anxiety-like behavior. Numbers in bold indicate comparisons that were significant at 5% false discovery rate with correction for the 14 genes examined.</w:t>
      </w:r>
    </w:p>
    <w:tbl>
      <w:tblPr>
        <w:tblW w:w="1215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1594"/>
        <w:gridCol w:w="1594"/>
        <w:gridCol w:w="1594"/>
        <w:gridCol w:w="1595"/>
        <w:gridCol w:w="1594"/>
        <w:gridCol w:w="1594"/>
        <w:gridCol w:w="1595"/>
      </w:tblGrid>
      <w:tr>
        <w:trPr>
          <w:trHeight w:val="576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All mice combined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XX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XY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Gonadal Female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Gonadal Male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Blank-treated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Testosterone-treated</w:t>
            </w:r>
          </w:p>
        </w:tc>
      </w:tr>
      <w:tr>
        <w:trPr>
          <w:trHeight w:val="461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val="en-US"/>
              </w:rPr>
              <w:t>Htr1a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0.04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65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-0.04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75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 xml:space="preserve">r=0.30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p&lt;0.04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-0.16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20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 xml:space="preserve">r=0.26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p&lt;0.1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-0.17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20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-0.13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35</w:t>
            </w:r>
          </w:p>
        </w:tc>
      </w:tr>
      <w:tr>
        <w:trPr>
          <w:trHeight w:val="461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val="en-US"/>
              </w:rPr>
              <w:t>Htr2a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0.06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50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0.15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25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-0.05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75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0.13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30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0.02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85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-0.09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50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0.12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35</w:t>
            </w:r>
          </w:p>
        </w:tc>
      </w:tr>
      <w:tr>
        <w:trPr>
          <w:trHeight w:val="461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val="en-US"/>
              </w:rPr>
              <w:t>Htr2c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 xml:space="preserve">r=-0.22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p&lt;0.03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 xml:space="preserve">r=-0.35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p&lt;0.01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0.12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40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 xml:space="preserve">r=-0.27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p&lt;0.04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-0.13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35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-0.19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15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 xml:space="preserve">r=-0.36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p&lt;0.01</w:t>
            </w:r>
          </w:p>
        </w:tc>
      </w:tr>
      <w:tr>
        <w:trPr>
          <w:trHeight w:val="461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val="en-US"/>
              </w:rPr>
              <w:t>Drd1a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-0.13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15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-0.17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15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0.04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75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r=-0.38; p&lt;0.005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0.16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20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-0.03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80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-0.21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10</w:t>
            </w:r>
          </w:p>
        </w:tc>
      </w:tr>
      <w:tr>
        <w:trPr>
          <w:trHeight w:val="461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val="en-US"/>
              </w:rPr>
              <w:t>Adcy1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-0.03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75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-0.13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30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0.23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1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 xml:space="preserve">r=-0.26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p&lt;0.05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 xml:space="preserve">r=0.29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p&lt;0.04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0.04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75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-0.08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50</w:t>
            </w:r>
          </w:p>
        </w:tc>
      </w:tr>
      <w:tr>
        <w:trPr>
          <w:trHeight w:val="461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val="en-US"/>
              </w:rPr>
              <w:t>Adcy2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0.02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80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-0.07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55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 xml:space="preserve">r=0.24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p&lt;0.1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 xml:space="preserve">r=-0.25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p&lt;0.1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 xml:space="preserve">r=0.31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p&lt;0.03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-0.21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1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-0.05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65</w:t>
            </w:r>
          </w:p>
        </w:tc>
      </w:tr>
      <w:tr>
        <w:trPr>
          <w:trHeight w:val="461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val="en-US"/>
              </w:rPr>
              <w:t>Adcy5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 xml:space="preserve">r=-0.17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p&lt;0.1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r=-0.37; p&lt;0.005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0.24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lt;0.1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r=-0.42; p&lt;0.001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0.17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20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-0.14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30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-0.17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15</w:t>
            </w:r>
          </w:p>
        </w:tc>
      </w:tr>
      <w:tr>
        <w:trPr>
          <w:trHeight w:val="461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val="en-US"/>
              </w:rPr>
              <w:t>Adcy7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-0.14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10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-0.17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15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0.05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70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 xml:space="preserve">r=-0.36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p&lt;0.01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0.14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30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-0.15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25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-0.17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15</w:t>
            </w:r>
          </w:p>
        </w:tc>
      </w:tr>
      <w:tr>
        <w:trPr>
          <w:trHeight w:val="461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val="en-US"/>
              </w:rPr>
              <w:t>Cdk5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0.08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40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-0.08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50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 xml:space="preserve">r=0.37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p&lt;0.01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-0.11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35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 xml:space="preserve">r=0.32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p&lt;0.02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-0.05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70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0.05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70</w:t>
            </w:r>
          </w:p>
        </w:tc>
      </w:tr>
      <w:tr>
        <w:trPr>
          <w:trHeight w:val="461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val="en-US"/>
              </w:rPr>
              <w:t>Akt1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0.01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90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-0.18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10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 xml:space="preserve">r=0.40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p&lt;0.005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 xml:space="preserve">r=-0.25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p&lt;0.1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 xml:space="preserve">r=0.32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p&lt;0.02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-0.008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95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-0.13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30</w:t>
            </w:r>
          </w:p>
        </w:tc>
      </w:tr>
      <w:tr>
        <w:trPr>
          <w:trHeight w:val="461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val="en-US"/>
              </w:rPr>
              <w:t>Akt2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0.008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90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-0.14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25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 xml:space="preserve">r=0.26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p&lt;0.1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-0.10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40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0.18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15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-0.07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60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-0.03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80</w:t>
            </w:r>
          </w:p>
        </w:tc>
      </w:tr>
      <w:tr>
        <w:trPr>
          <w:trHeight w:val="461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val="en-US"/>
              </w:rPr>
              <w:t>Akt3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-0.05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60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-0.18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15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 xml:space="preserve">r=0.25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p&lt;0.1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 xml:space="preserve">r=-0.31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p&lt;0.02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 xml:space="preserve">r=0.30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p&lt;0.03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-0.10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45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-0.14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25</w:t>
            </w:r>
          </w:p>
        </w:tc>
      </w:tr>
      <w:tr>
        <w:trPr>
          <w:trHeight w:val="461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val="en-US"/>
              </w:rPr>
              <w:t>App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 xml:space="preserve">r=-0.18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p&lt;0.1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 xml:space="preserve">r=-0.30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p&lt;0.02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0.13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35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r=-0.42; p&lt;0.001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0.09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50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-0.09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50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 xml:space="preserve">r=-0.26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p&lt;0.05</w:t>
            </w:r>
          </w:p>
        </w:tc>
      </w:tr>
      <w:tr>
        <w:trPr>
          <w:trHeight w:val="461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val="en-US"/>
              </w:rPr>
              <w:t>Pdyn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0.13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15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 xml:space="preserve">r=0.31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p&lt;0.02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-0.14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30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0.17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15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0.10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45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-0.02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90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r=0.15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&gt;0.2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character" w:styleId="Caption1">
    <w:name w:val="Caption1"/>
    <w:basedOn w:val="DefaultParagraphFont"/>
    <w:qFormat/>
    <w:rPr/>
  </w:style>
  <w:style w:type="character" w:styleId="Simple">
    <w:name w:val="simpl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9T05:26:00Z</dcterms:created>
  <dc:creator>parbon</dc:creator>
  <dc:description/>
  <cp:keywords/>
  <dc:language>en-US</dc:language>
  <cp:lastModifiedBy>jtungcab</cp:lastModifiedBy>
  <dcterms:modified xsi:type="dcterms:W3CDTF">2013-11-06T06:58:00Z</dcterms:modified>
  <cp:revision>2</cp:revision>
  <dc:subject/>
  <dc:title/>
</cp:coreProperties>
</file>